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79C1B" w14:textId="68847521" w:rsidR="005D31E9" w:rsidRPr="009866B6" w:rsidRDefault="00D2348E" w:rsidP="005D31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66B6">
        <w:rPr>
          <w:rFonts w:ascii="Times New Roman" w:hAnsi="Times New Roman" w:cs="Times New Roman"/>
          <w:b/>
          <w:bCs/>
          <w:sz w:val="20"/>
          <w:szCs w:val="20"/>
        </w:rPr>
        <w:t>Table S3</w:t>
      </w:r>
      <w:r w:rsidR="00EE7378" w:rsidRPr="009866B6">
        <w:rPr>
          <w:rFonts w:ascii="Times New Roman" w:hAnsi="Times New Roman" w:cs="Times New Roman"/>
          <w:sz w:val="20"/>
          <w:szCs w:val="20"/>
        </w:rPr>
        <w:t xml:space="preserve"> </w:t>
      </w:r>
      <w:r w:rsidR="00615623">
        <w:rPr>
          <w:rFonts w:ascii="Times New Roman" w:hAnsi="Times New Roman" w:cs="Times New Roman"/>
          <w:sz w:val="20"/>
          <w:szCs w:val="20"/>
        </w:rPr>
        <w:t>I</w:t>
      </w:r>
      <w:r w:rsidR="00056C9B" w:rsidRPr="009866B6">
        <w:rPr>
          <w:rFonts w:ascii="Times New Roman" w:hAnsi="Times New Roman" w:cs="Times New Roman"/>
          <w:sz w:val="20"/>
          <w:szCs w:val="20"/>
        </w:rPr>
        <w:t xml:space="preserve">dentification results by the VITEK MS PRIME (“PRIME”) system for 130 </w:t>
      </w:r>
      <w:r w:rsidR="00615623" w:rsidRPr="009866B6">
        <w:rPr>
          <w:rFonts w:ascii="Times New Roman" w:hAnsi="Times New Roman" w:cs="Times New Roman"/>
          <w:sz w:val="20"/>
          <w:szCs w:val="20"/>
        </w:rPr>
        <w:t xml:space="preserve">clinical </w:t>
      </w:r>
      <w:r w:rsidR="00056C9B" w:rsidRPr="009866B6">
        <w:rPr>
          <w:rFonts w:ascii="Times New Roman" w:hAnsi="Times New Roman" w:cs="Times New Roman"/>
          <w:sz w:val="20"/>
          <w:szCs w:val="20"/>
        </w:rPr>
        <w:t>mold isolates, by species</w:t>
      </w:r>
    </w:p>
    <w:tbl>
      <w:tblPr>
        <w:tblStyle w:val="Grigliatabella"/>
        <w:tblW w:w="14277" w:type="dxa"/>
        <w:tblLook w:val="04A0" w:firstRow="1" w:lastRow="0" w:firstColumn="1" w:lastColumn="0" w:noHBand="0" w:noVBand="1"/>
      </w:tblPr>
      <w:tblGrid>
        <w:gridCol w:w="4444"/>
        <w:gridCol w:w="2279"/>
        <w:gridCol w:w="2518"/>
        <w:gridCol w:w="2518"/>
        <w:gridCol w:w="2518"/>
      </w:tblGrid>
      <w:tr w:rsidR="007814E5" w:rsidRPr="00D4191E" w14:paraId="5C3AFCBA" w14:textId="137B0653" w:rsidTr="00720531">
        <w:trPr>
          <w:trHeight w:val="340"/>
        </w:trPr>
        <w:tc>
          <w:tcPr>
            <w:tcW w:w="4444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0933C2F0" w14:textId="123F7E24" w:rsidR="007814E5" w:rsidRPr="00311276" w:rsidRDefault="007814E5" w:rsidP="00842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sz w:val="16"/>
                <w:szCs w:val="16"/>
              </w:rPr>
              <w:t>Species (no. of isolates tested)</w:t>
            </w:r>
          </w:p>
        </w:tc>
        <w:tc>
          <w:tcPr>
            <w:tcW w:w="983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1C2107" w14:textId="27BAC208" w:rsidR="007814E5" w:rsidRPr="00311276" w:rsidRDefault="007814E5" w:rsidP="00842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sz w:val="16"/>
                <w:szCs w:val="16"/>
              </w:rPr>
              <w:t>PRIME results (no. isolates with result/no. isolates tested) categorized as:</w:t>
            </w:r>
          </w:p>
        </w:tc>
      </w:tr>
      <w:tr w:rsidR="009866B6" w:rsidRPr="00D4191E" w14:paraId="3A537D36" w14:textId="77777777" w:rsidTr="008D3139">
        <w:trPr>
          <w:trHeight w:val="340"/>
        </w:trPr>
        <w:tc>
          <w:tcPr>
            <w:tcW w:w="4444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9832A" w14:textId="289FB716" w:rsidR="009866B6" w:rsidRPr="00311276" w:rsidRDefault="009866B6" w:rsidP="00842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01CC32" w14:textId="0D97BD76" w:rsidR="009866B6" w:rsidRPr="00311276" w:rsidRDefault="009866B6" w:rsidP="008428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entified, with level</w:t>
            </w:r>
          </w:p>
        </w:tc>
        <w:tc>
          <w:tcPr>
            <w:tcW w:w="25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03A382" w14:textId="6B0CA09F" w:rsidR="009866B6" w:rsidRPr="00311276" w:rsidRDefault="009866B6" w:rsidP="008428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identified</w:t>
            </w:r>
          </w:p>
        </w:tc>
        <w:tc>
          <w:tcPr>
            <w:tcW w:w="25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A48A1E" w14:textId="54A574F2" w:rsidR="009866B6" w:rsidRPr="00311276" w:rsidRDefault="009866B6" w:rsidP="008428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identified</w:t>
            </w:r>
          </w:p>
        </w:tc>
      </w:tr>
      <w:tr w:rsidR="009866B6" w:rsidRPr="00D4191E" w14:paraId="4443CA51" w14:textId="342BE1E2" w:rsidTr="008D3139">
        <w:trPr>
          <w:trHeight w:val="340"/>
        </w:trPr>
        <w:tc>
          <w:tcPr>
            <w:tcW w:w="44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FE4A21" w14:textId="74BE9EFE" w:rsidR="009866B6" w:rsidRPr="00311276" w:rsidRDefault="009866B6" w:rsidP="00842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6EB6AA" w14:textId="02702A0C" w:rsidR="009866B6" w:rsidRPr="00311276" w:rsidRDefault="009866B6" w:rsidP="00842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60%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62A06D" w14:textId="35C45528" w:rsidR="009866B6" w:rsidRPr="00311276" w:rsidRDefault="001B1D43" w:rsidP="00842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  <w:r w:rsidR="009866B6" w:rsidRPr="00311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251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2857ADD" w14:textId="53AB3B3E" w:rsidR="009866B6" w:rsidRPr="00311276" w:rsidRDefault="009866B6" w:rsidP="00842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C72902" w14:textId="63BFEAF4" w:rsidR="009866B6" w:rsidRPr="00311276" w:rsidRDefault="009866B6" w:rsidP="00842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191E" w:rsidRPr="00D4191E" w14:paraId="06E5E976" w14:textId="647CF875" w:rsidTr="00F21891">
        <w:trPr>
          <w:trHeight w:val="20"/>
        </w:trPr>
        <w:tc>
          <w:tcPr>
            <w:tcW w:w="4444" w:type="dxa"/>
            <w:tcBorders>
              <w:left w:val="nil"/>
              <w:bottom w:val="nil"/>
              <w:right w:val="nil"/>
            </w:tcBorders>
            <w:vAlign w:val="center"/>
          </w:tcPr>
          <w:p w14:paraId="77B5693A" w14:textId="5A1891BC" w:rsidR="00D4191E" w:rsidRPr="00311276" w:rsidRDefault="00D4191E" w:rsidP="00D41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spergillus flavus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7814E5"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9" w:type="dxa"/>
            <w:tcBorders>
              <w:left w:val="nil"/>
              <w:bottom w:val="nil"/>
              <w:right w:val="nil"/>
            </w:tcBorders>
          </w:tcPr>
          <w:p w14:paraId="0592D42E" w14:textId="71334483" w:rsidR="00D4191E" w:rsidRPr="00311276" w:rsidRDefault="007814E5" w:rsidP="00D41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sz w:val="16"/>
                <w:szCs w:val="16"/>
              </w:rPr>
              <w:t>5/5</w:t>
            </w:r>
          </w:p>
        </w:tc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6CE290CC" w14:textId="77777777" w:rsidR="00D4191E" w:rsidRPr="00311276" w:rsidRDefault="00D4191E" w:rsidP="00D419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29548C54" w14:textId="77777777" w:rsidR="00D4191E" w:rsidRPr="00311276" w:rsidRDefault="00D4191E" w:rsidP="00D419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2B98349B" w14:textId="77777777" w:rsidR="00D4191E" w:rsidRPr="00311276" w:rsidRDefault="00D4191E" w:rsidP="00D419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191E" w:rsidRPr="00D4191E" w14:paraId="297573BD" w14:textId="0926D9BB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1594" w14:textId="41F05AA2" w:rsidR="00D4191E" w:rsidRPr="00311276" w:rsidRDefault="00D4191E" w:rsidP="00D41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spergillus fumigatus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7814E5"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785AB411" w14:textId="7F54FD5D" w:rsidR="00D4191E" w:rsidRPr="00311276" w:rsidRDefault="007814E5" w:rsidP="00D41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sz w:val="16"/>
                <w:szCs w:val="16"/>
              </w:rPr>
              <w:t>13/1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ABAE031" w14:textId="77777777" w:rsidR="00D4191E" w:rsidRPr="00311276" w:rsidRDefault="00D4191E" w:rsidP="00D419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27B8FFC" w14:textId="77777777" w:rsidR="00D4191E" w:rsidRPr="00311276" w:rsidRDefault="00D4191E" w:rsidP="00D419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94F811A" w14:textId="77777777" w:rsidR="00D4191E" w:rsidRPr="00311276" w:rsidRDefault="00D4191E" w:rsidP="00D419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14E5" w:rsidRPr="00D4191E" w14:paraId="2D1F0B54" w14:textId="0A189206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ED22" w14:textId="1AC5B51A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spergillus intermedius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6F22B" w14:textId="152E446D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F4513AA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BA69FE8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2517C2B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14E5" w:rsidRPr="00D4191E" w14:paraId="340FF1CF" w14:textId="3B15653F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6C83" w14:textId="2DC1719A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spergillus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ntulus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98CA5" w14:textId="2B03D37B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465727A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EDA03D2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CD15246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14E5" w:rsidRPr="00D4191E" w14:paraId="42CBD456" w14:textId="154E301C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5243" w14:textId="712FDB89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spergillus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idulans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CB9CA" w14:textId="4CD4CCE8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6607857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3984C21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4AD8367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14E5" w:rsidRPr="00D4191E" w14:paraId="63902F9A" w14:textId="7F96D22B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D04B" w14:textId="5C5886D0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spergillus niger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06295F"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C9A0C" w14:textId="199FB46D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2BE9F2A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809ADF6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6639767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14E5" w:rsidRPr="00D4191E" w14:paraId="4800B61A" w14:textId="35B40683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1265" w14:textId="52E24CDD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spergillus oryzae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06295F"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1724C" w14:textId="1ED97AA3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FBAC400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66A9CFD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315881A" w14:textId="77777777" w:rsidR="007814E5" w:rsidRPr="00311276" w:rsidRDefault="007814E5" w:rsidP="007814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70FEB0F5" w14:textId="7C132063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D02C" w14:textId="4EABA0B6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spergillus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ydowii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D01D3" w14:textId="0FDE817F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DBBCD53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4CE7918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0083C67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1CC0BC37" w14:textId="5701F51D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9957" w14:textId="29414B92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spergillus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ubingensis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2A600" w14:textId="661A98D6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B473088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1252E22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A67923D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5DF6FD9A" w14:textId="4261F75E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3D3C" w14:textId="48FCF7A1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spergillus terreus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6E391" w14:textId="25663052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7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AA4F111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35BA1E2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D5E3D42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33227750" w14:textId="1360E4DF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D835" w14:textId="7E916056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eauveria bassiana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24C3C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3719E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8F4F7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A52D1" w14:textId="6E281EF6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</w:tr>
      <w:tr w:rsidR="0006295F" w:rsidRPr="00D4191E" w14:paraId="251DEA26" w14:textId="1FE7E06A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0D1B" w14:textId="2A29C9BD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haetomium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lobosum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BA4DF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0AD3E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8F6BC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E54EE" w14:textId="1438B8A2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</w:tr>
      <w:tr w:rsidR="0006295F" w:rsidRPr="00D4191E" w14:paraId="03ADFD9C" w14:textId="424CDEA4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6A5B" w14:textId="202D334D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picoccum</w:t>
            </w:r>
            <w:proofErr w:type="spellEnd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nigrum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8E186" w14:textId="5F0FDCAA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0C1EC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60B8D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5EF1F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0D6E7E4C" w14:textId="19E35C5E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0504" w14:textId="1B907D8F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usarium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quiseti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83EE5" w14:textId="285E1E96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1CC3B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B4F66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1E04F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1004C210" w14:textId="170711E4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D152" w14:textId="1BAB6332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usarium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xysporum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5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E1AF8" w14:textId="3DC818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1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D7050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60D7B" w14:textId="405F5B02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FDD41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2526EAB9" w14:textId="235801F3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A725" w14:textId="19092652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usarium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oliferatum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A0D4A" w14:textId="25332409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C7101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F7A28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E10D2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21A26820" w14:textId="3CA81C49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7367" w14:textId="6CDBB70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usarium solani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31918" w14:textId="35FA2B9C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/2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6B664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1FEC1" w14:textId="5967DE4E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2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6EA9D" w14:textId="00C83FFD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21</w:t>
            </w:r>
          </w:p>
        </w:tc>
      </w:tr>
      <w:tr w:rsidR="0006295F" w:rsidRPr="00D4191E" w14:paraId="17A15CBA" w14:textId="4A833ADD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5110" w14:textId="44097085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usarium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porotrichioides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FD0EA" w14:textId="1D4B84BC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95D2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6021C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BAD22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6A16731A" w14:textId="77777777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D5DD" w14:textId="7CE5940E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usarium verticill</w:t>
            </w:r>
            <w:r w:rsidR="005E5D00"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ides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F47E4" w14:textId="752FE022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5D00B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B0425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AEA97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66BC120F" w14:textId="77777777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9AE3" w14:textId="3DA17E72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ibberella</w:t>
            </w:r>
            <w:proofErr w:type="spellEnd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intermedia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4ECA1" w14:textId="48B67AC4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6A132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2EAA9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113A9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6673FDA0" w14:textId="77777777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B738" w14:textId="728FC039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ichtheimia</w:t>
            </w:r>
            <w:proofErr w:type="spellEnd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rymbifera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ABD28" w14:textId="730792AB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76AE4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C91FC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92C43" w14:textId="049292BA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4</w:t>
            </w:r>
          </w:p>
        </w:tc>
      </w:tr>
      <w:tr w:rsidR="0006295F" w:rsidRPr="00D4191E" w14:paraId="660A4983" w14:textId="77777777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C390" w14:textId="0FCE4452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ucor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ircinelloides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C1606" w14:textId="06138C91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5AC2F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B7644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4FDD3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2AF9DD79" w14:textId="77777777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19D5" w14:textId="771FA9C5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ucor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acemosus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2CD41" w14:textId="3704437C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91E64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FABD4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FEB7D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2B99317D" w14:textId="77777777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72F0" w14:textId="79A8948D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urpureocillium</w:t>
            </w:r>
            <w:proofErr w:type="spellEnd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ilacinum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1594D" w14:textId="399DB75A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B98F9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82C33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46CA7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2392DF19" w14:textId="77777777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54C3" w14:textId="3B8804C0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izopus </w:t>
            </w:r>
            <w:proofErr w:type="spellStart"/>
            <w:r w:rsidR="00FB5A4D"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rhizus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C9A34" w14:textId="38DA016C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1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47CCD" w14:textId="1E756806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1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4C25B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0D687" w14:textId="1924753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12</w:t>
            </w:r>
          </w:p>
        </w:tc>
      </w:tr>
      <w:tr w:rsidR="0006295F" w:rsidRPr="00D4191E" w14:paraId="707A570B" w14:textId="77777777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9873" w14:textId="3D660848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edosporium</w:t>
            </w:r>
            <w:proofErr w:type="spellEnd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piospermum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0618C" w14:textId="26B179F3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B15BE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E0AB8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DEF84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3F973A1F" w14:textId="77777777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34C3" w14:textId="0E58778B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edosporium</w:t>
            </w:r>
            <w:proofErr w:type="spellEnd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oydii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6E8BF" w14:textId="6F199B6D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B9AF0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3C1D3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FB749" w14:textId="61EE1CE8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</w:tr>
      <w:tr w:rsidR="0006295F" w:rsidRPr="00D4191E" w14:paraId="29F770ED" w14:textId="77777777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0BA3" w14:textId="292CF0C6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richophyton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inacei</w:t>
            </w:r>
            <w:proofErr w:type="spellEnd"/>
            <w:r w:rsidRPr="0031127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E16B2" w14:textId="446C86D4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9AA7F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E78F8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389B9" w14:textId="1125605A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3C15B282" w14:textId="77777777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5CDC" w14:textId="57F05979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richophyton </w:t>
            </w:r>
            <w:proofErr w:type="spellStart"/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nterdigitale</w:t>
            </w:r>
            <w:proofErr w:type="spellEnd"/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948DA" w14:textId="38F0914B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CA060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139CD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3266B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0A080D9A" w14:textId="77777777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04B0" w14:textId="3AA567A6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ichophyton mentagrophytes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69726" w14:textId="2D2383D6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</w:t>
            </w:r>
            <w:r w:rsidR="00391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16405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6FE25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07B55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95F" w:rsidRPr="00D4191E" w14:paraId="0BDF529D" w14:textId="77777777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E345" w14:textId="1AB9F806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ichophyton tonsurans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DD0364"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191E1" w14:textId="62CE2DA5" w:rsidR="0006295F" w:rsidRPr="00311276" w:rsidRDefault="00DD0364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63DF9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48678" w14:textId="77777777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7A41A" w14:textId="49E3A60C" w:rsidR="0006295F" w:rsidRPr="00311276" w:rsidRDefault="0006295F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8</w:t>
            </w:r>
          </w:p>
        </w:tc>
      </w:tr>
      <w:tr w:rsidR="00F447E1" w:rsidRPr="00311276" w14:paraId="15BA7A6C" w14:textId="77777777" w:rsidTr="00F21891">
        <w:trPr>
          <w:trHeight w:val="20"/>
        </w:trPr>
        <w:tc>
          <w:tcPr>
            <w:tcW w:w="4444" w:type="dxa"/>
            <w:tcBorders>
              <w:top w:val="nil"/>
              <w:left w:val="nil"/>
              <w:right w:val="nil"/>
            </w:tcBorders>
            <w:vAlign w:val="center"/>
          </w:tcPr>
          <w:p w14:paraId="3129F0C7" w14:textId="587411A4" w:rsidR="00F447E1" w:rsidRPr="00311276" w:rsidRDefault="00F447E1" w:rsidP="000629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species (130)</w:t>
            </w:r>
            <w:r w:rsidR="00720531" w:rsidRPr="0031127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vAlign w:val="bottom"/>
          </w:tcPr>
          <w:p w14:paraId="3106BEE9" w14:textId="072EF471" w:rsidR="00F447E1" w:rsidRPr="00311276" w:rsidRDefault="00D741E7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sz w:val="16"/>
                <w:szCs w:val="16"/>
              </w:rPr>
              <w:t>110/130</w:t>
            </w:r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vAlign w:val="bottom"/>
          </w:tcPr>
          <w:p w14:paraId="6AD6C875" w14:textId="48255623" w:rsidR="00F447E1" w:rsidRPr="00311276" w:rsidRDefault="00D741E7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sz w:val="16"/>
                <w:szCs w:val="16"/>
              </w:rPr>
              <w:t>2/130</w:t>
            </w:r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vAlign w:val="bottom"/>
          </w:tcPr>
          <w:p w14:paraId="4CD52C36" w14:textId="002BABA1" w:rsidR="00F447E1" w:rsidRPr="00311276" w:rsidRDefault="00D741E7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sz w:val="16"/>
                <w:szCs w:val="16"/>
              </w:rPr>
              <w:t>2/130</w:t>
            </w:r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vAlign w:val="bottom"/>
          </w:tcPr>
          <w:p w14:paraId="290DE943" w14:textId="5B0258DF" w:rsidR="00F447E1" w:rsidRPr="00311276" w:rsidRDefault="00D741E7" w:rsidP="000629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/130</w:t>
            </w:r>
          </w:p>
        </w:tc>
      </w:tr>
    </w:tbl>
    <w:p w14:paraId="65FA1DFF" w14:textId="61F3470D" w:rsidR="00EE7378" w:rsidRPr="00311276" w:rsidRDefault="00056C9B" w:rsidP="00E47D60">
      <w:pPr>
        <w:rPr>
          <w:rFonts w:ascii="Times New Roman" w:hAnsi="Times New Roman" w:cs="Times New Roman"/>
          <w:i/>
          <w:iCs/>
          <w:color w:val="000000"/>
          <w:sz w:val="16"/>
          <w:szCs w:val="16"/>
        </w:rPr>
      </w:pPr>
      <w:proofErr w:type="spellStart"/>
      <w:r w:rsidRPr="00311276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7B3FDE" w:rsidRPr="00311276">
        <w:rPr>
          <w:rFonts w:ascii="Times New Roman" w:hAnsi="Times New Roman" w:cs="Times New Roman"/>
          <w:sz w:val="16"/>
          <w:szCs w:val="16"/>
        </w:rPr>
        <w:t>Three</w:t>
      </w:r>
      <w:proofErr w:type="spellEnd"/>
      <w:r w:rsidRPr="00311276">
        <w:rPr>
          <w:rFonts w:ascii="Times New Roman" w:hAnsi="Times New Roman" w:cs="Times New Roman"/>
          <w:sz w:val="16"/>
          <w:szCs w:val="16"/>
        </w:rPr>
        <w:t xml:space="preserve"> additional mold isolates—</w:t>
      </w:r>
      <w:r w:rsidR="007B3FDE" w:rsidRPr="00311276">
        <w:rPr>
          <w:rFonts w:ascii="Times New Roman" w:hAnsi="Times New Roman" w:cs="Times New Roman"/>
          <w:sz w:val="16"/>
          <w:szCs w:val="16"/>
        </w:rPr>
        <w:t xml:space="preserve">one </w:t>
      </w:r>
      <w:r w:rsidR="00DD0364" w:rsidRPr="00311276">
        <w:rPr>
          <w:rFonts w:ascii="Times New Roman" w:hAnsi="Times New Roman" w:cs="Times New Roman"/>
          <w:i/>
          <w:iCs/>
          <w:color w:val="000000"/>
          <w:sz w:val="16"/>
          <w:szCs w:val="16"/>
        </w:rPr>
        <w:t>Aspergillus parasiticus</w:t>
      </w:r>
      <w:r w:rsidR="00DD0364" w:rsidRPr="00311276">
        <w:rPr>
          <w:rFonts w:ascii="Times New Roman" w:hAnsi="Times New Roman" w:cs="Times New Roman"/>
          <w:sz w:val="16"/>
          <w:szCs w:val="16"/>
          <w:vertAlign w:val="superscript"/>
          <w:lang w:val="it-IT"/>
        </w:rPr>
        <w:t xml:space="preserve"> </w:t>
      </w:r>
      <w:r w:rsidRPr="00311276">
        <w:rPr>
          <w:rFonts w:ascii="Times New Roman" w:hAnsi="Times New Roman" w:cs="Times New Roman"/>
          <w:sz w:val="16"/>
          <w:szCs w:val="16"/>
        </w:rPr>
        <w:t xml:space="preserve">and </w:t>
      </w:r>
      <w:r w:rsidR="007B3FDE" w:rsidRPr="00311276">
        <w:rPr>
          <w:rFonts w:ascii="Times New Roman" w:hAnsi="Times New Roman" w:cs="Times New Roman"/>
          <w:sz w:val="16"/>
          <w:szCs w:val="16"/>
        </w:rPr>
        <w:t xml:space="preserve">two </w:t>
      </w:r>
      <w:r w:rsidR="00DD0364" w:rsidRPr="00311276"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Trichophyton </w:t>
      </w:r>
      <w:proofErr w:type="spellStart"/>
      <w:r w:rsidR="00DD0364" w:rsidRPr="00311276">
        <w:rPr>
          <w:rFonts w:ascii="Times New Roman" w:hAnsi="Times New Roman" w:cs="Times New Roman"/>
          <w:i/>
          <w:iCs/>
          <w:color w:val="000000"/>
          <w:sz w:val="16"/>
          <w:szCs w:val="16"/>
        </w:rPr>
        <w:t>indotineae</w:t>
      </w:r>
      <w:proofErr w:type="spellEnd"/>
      <w:r w:rsidRPr="00311276">
        <w:rPr>
          <w:rFonts w:ascii="Times New Roman" w:hAnsi="Times New Roman" w:cs="Times New Roman"/>
          <w:sz w:val="16"/>
          <w:szCs w:val="16"/>
        </w:rPr>
        <w:t>—were included in the initial study set but excluded from the analysis, as they represented off-panel species for the PRIME database.</w:t>
      </w:r>
    </w:p>
    <w:sectPr w:rsidR="00EE7378" w:rsidRPr="00311276" w:rsidSect="00EE737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378"/>
    <w:rsid w:val="00056C9B"/>
    <w:rsid w:val="0006295F"/>
    <w:rsid w:val="000C2665"/>
    <w:rsid w:val="001425A0"/>
    <w:rsid w:val="001659AB"/>
    <w:rsid w:val="001B1D43"/>
    <w:rsid w:val="002A3531"/>
    <w:rsid w:val="002F0743"/>
    <w:rsid w:val="002F353A"/>
    <w:rsid w:val="00311276"/>
    <w:rsid w:val="0039092E"/>
    <w:rsid w:val="00391100"/>
    <w:rsid w:val="003D2766"/>
    <w:rsid w:val="00496258"/>
    <w:rsid w:val="004B12C2"/>
    <w:rsid w:val="00516659"/>
    <w:rsid w:val="00546A70"/>
    <w:rsid w:val="00587FD2"/>
    <w:rsid w:val="005D31E9"/>
    <w:rsid w:val="005E5D00"/>
    <w:rsid w:val="0060000D"/>
    <w:rsid w:val="00604CFA"/>
    <w:rsid w:val="00615623"/>
    <w:rsid w:val="00651939"/>
    <w:rsid w:val="00660BB6"/>
    <w:rsid w:val="006F12EA"/>
    <w:rsid w:val="00720531"/>
    <w:rsid w:val="007814E5"/>
    <w:rsid w:val="007B3FDE"/>
    <w:rsid w:val="0084289F"/>
    <w:rsid w:val="00890074"/>
    <w:rsid w:val="008C7974"/>
    <w:rsid w:val="00900940"/>
    <w:rsid w:val="009106DE"/>
    <w:rsid w:val="009866B6"/>
    <w:rsid w:val="00AD7F9B"/>
    <w:rsid w:val="00B23FE3"/>
    <w:rsid w:val="00CB33B9"/>
    <w:rsid w:val="00D2348E"/>
    <w:rsid w:val="00D4191E"/>
    <w:rsid w:val="00D451D4"/>
    <w:rsid w:val="00D741E7"/>
    <w:rsid w:val="00D94485"/>
    <w:rsid w:val="00DD0364"/>
    <w:rsid w:val="00E47D60"/>
    <w:rsid w:val="00EE7378"/>
    <w:rsid w:val="00F21891"/>
    <w:rsid w:val="00F447E1"/>
    <w:rsid w:val="00F459ED"/>
    <w:rsid w:val="00FA28D6"/>
    <w:rsid w:val="00FB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31A50"/>
  <w15:chartTrackingRefBased/>
  <w15:docId w15:val="{9D8EE6D4-F117-4A5C-AFBD-577974ED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E73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E7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E73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E73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E73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E73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E73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E73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E73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E737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E737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E737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E737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E7378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E737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E7378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E737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E7378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EE7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E737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E73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E737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E73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E7378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EE737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E737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E7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E7378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EE737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E7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eraro Brunella</dc:creator>
  <cp:keywords/>
  <dc:description/>
  <cp:lastModifiedBy>393406020954</cp:lastModifiedBy>
  <cp:revision>31</cp:revision>
  <dcterms:created xsi:type="dcterms:W3CDTF">2025-07-24T09:57:00Z</dcterms:created>
  <dcterms:modified xsi:type="dcterms:W3CDTF">2025-09-24T17:47:00Z</dcterms:modified>
</cp:coreProperties>
</file>